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E824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arch strategy in PubMed:</w:t>
      </w:r>
    </w:p>
    <w:p w14:paraId="6AAD92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"bipolar disorder"[MeSH Terms] OR "bipolar disorder"[All Fields]) OR ("schizophrenia"[MeSH Terms] OR "schizophrenia"[All Fields]) OR ("depression"[MeSH Terms] OR "depression"[All Fields]) AND ("stroke"[MeSH Terms] OR "stroke"[All Fields] OR "cerebrovascular accident"[MeSH Terms] OR "cerebrovascular accident"[All Fields]) AND ("risk"[MeSH Terms] OR "risk"[All Fields] OR "risk factors"[MeSH Terms] OR "risk factors"[All Fields])</w:t>
      </w:r>
    </w:p>
    <w:p w14:paraId="590ABB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693CE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earch strategy i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mBas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</w:p>
    <w:p w14:paraId="0EDEF4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'bipolar disorder'/exp OR 'bipolar disorder') OR ('schizophrenia'/exp OR 'schizophrenia') OR ('depression'/exp OR 'depression') AND ('stroke'/exp OR 'stroke' OR 'cerebrovascular accident'/exp OR 'cerebrovascular accident'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 ('risk factor'/exp OR 'risk factor' OR 'risk'/exp OR 'risk')</w:t>
      </w:r>
    </w:p>
    <w:p w14:paraId="54E263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19293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earch strategy i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ochrane libr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</w:p>
    <w:p w14:paraId="1512EA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bipolar disorder OR schizophrenia OR depression) AND (stroke risk OR "risk of stroke")</w:t>
      </w:r>
    </w:p>
    <w:bookmarkEnd w:id="0"/>
    <w:p w14:paraId="2124CC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</w:t>
      </w:r>
    </w:p>
    <w:p w14:paraId="7A66B2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53F73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661C5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</w:t>
      </w:r>
    </w:p>
    <w:p w14:paraId="6E9A09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9EB7A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725D9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</w:t>
      </w:r>
    </w:p>
    <w:p w14:paraId="2314A9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088C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4-11-13T08:1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0D5C69872D54D458CE5B048501C7713_12</vt:lpwstr>
  </property>
</Properties>
</file>